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6FA0" w:rsidRDefault="00507EA3" w:rsidP="00CA20B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AC589E">
        <w:rPr>
          <w:rFonts w:ascii="Times New Roman" w:hAnsi="Times New Roman" w:cs="Times New Roman"/>
          <w:b/>
          <w:lang w:val="en-US"/>
        </w:rPr>
        <w:t>Table</w:t>
      </w:r>
      <w:r w:rsidR="00F651A9">
        <w:rPr>
          <w:rFonts w:ascii="Times New Roman" w:hAnsi="Times New Roman" w:cs="Times New Roman"/>
          <w:b/>
          <w:lang w:val="en-US"/>
        </w:rPr>
        <w:t xml:space="preserve"> S2</w:t>
      </w:r>
      <w:r>
        <w:rPr>
          <w:rFonts w:ascii="Times New Roman" w:hAnsi="Times New Roman" w:cs="Times New Roman"/>
          <w:b/>
          <w:lang w:val="en-US"/>
        </w:rPr>
        <w:t xml:space="preserve">. Statistical summary of </w:t>
      </w:r>
      <w:proofErr w:type="spellStart"/>
      <w:r w:rsidRPr="00AC589E">
        <w:rPr>
          <w:rFonts w:ascii="Times New Roman" w:hAnsi="Times New Roman" w:cs="Times New Roman"/>
          <w:b/>
          <w:lang w:val="en-US"/>
        </w:rPr>
        <w:t>Kruskal</w:t>
      </w:r>
      <w:proofErr w:type="spellEnd"/>
      <w:r w:rsidRPr="00AC589E">
        <w:rPr>
          <w:rFonts w:ascii="Times New Roman" w:hAnsi="Times New Roman" w:cs="Times New Roman"/>
          <w:b/>
          <w:lang w:val="en-US"/>
        </w:rPr>
        <w:t xml:space="preserve">-Wallis test for </w:t>
      </w:r>
      <w:r w:rsidR="009A4253">
        <w:rPr>
          <w:rFonts w:ascii="Times New Roman" w:hAnsi="Times New Roman" w:cs="Times New Roman"/>
          <w:b/>
          <w:lang w:val="en-US"/>
        </w:rPr>
        <w:t>dry mass</w:t>
      </w:r>
      <w:r w:rsidR="00BA354A">
        <w:rPr>
          <w:rFonts w:ascii="Times New Roman" w:hAnsi="Times New Roman" w:cs="Times New Roman"/>
          <w:b/>
          <w:lang w:val="en-US"/>
        </w:rPr>
        <w:t>, biochemical composition and energy content</w:t>
      </w:r>
      <w:r w:rsidRPr="00AC589E">
        <w:rPr>
          <w:rFonts w:ascii="Times New Roman" w:hAnsi="Times New Roman" w:cs="Times New Roman"/>
          <w:b/>
          <w:lang w:val="en-US"/>
        </w:rPr>
        <w:t xml:space="preserve"> of </w:t>
      </w:r>
      <w:r w:rsidRPr="00AC589E">
        <w:rPr>
          <w:rFonts w:ascii="Times New Roman" w:hAnsi="Times New Roman" w:cs="Times New Roman"/>
          <w:b/>
          <w:i/>
          <w:lang w:val="en-US"/>
        </w:rPr>
        <w:t>A</w:t>
      </w:r>
      <w:r>
        <w:rPr>
          <w:rFonts w:ascii="Times New Roman" w:hAnsi="Times New Roman" w:cs="Times New Roman"/>
          <w:b/>
          <w:i/>
          <w:lang w:val="en-US"/>
        </w:rPr>
        <w:t>.</w:t>
      </w:r>
      <w:r w:rsidRPr="00AC589E"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 w:rsidRPr="00AC589E">
        <w:rPr>
          <w:rFonts w:ascii="Times New Roman" w:hAnsi="Times New Roman" w:cs="Times New Roman"/>
          <w:b/>
          <w:i/>
          <w:lang w:val="en-US"/>
        </w:rPr>
        <w:t>eightsii</w:t>
      </w:r>
      <w:proofErr w:type="spellEnd"/>
      <w:r w:rsidRPr="00AC589E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individuals collected </w:t>
      </w:r>
      <w:r w:rsidR="009A4253">
        <w:rPr>
          <w:rFonts w:ascii="Times New Roman" w:hAnsi="Times New Roman" w:cs="Times New Roman"/>
          <w:b/>
          <w:lang w:val="en-US"/>
        </w:rPr>
        <w:t>in</w:t>
      </w:r>
      <w:r>
        <w:rPr>
          <w:rFonts w:ascii="Times New Roman" w:hAnsi="Times New Roman" w:cs="Times New Roman"/>
          <w:b/>
          <w:lang w:val="en-US"/>
        </w:rPr>
        <w:t xml:space="preserve"> three different localities at</w:t>
      </w:r>
      <w:r w:rsidRPr="00AC589E">
        <w:rPr>
          <w:rFonts w:ascii="Times New Roman" w:hAnsi="Times New Roman" w:cs="Times New Roman"/>
          <w:b/>
          <w:lang w:val="en-US"/>
        </w:rPr>
        <w:t xml:space="preserve"> the WAP.</w:t>
      </w:r>
      <w:r w:rsidR="00566FA0">
        <w:rPr>
          <w:rFonts w:ascii="Times New Roman" w:hAnsi="Times New Roman" w:cs="Times New Roman"/>
          <w:b/>
          <w:lang w:val="en-US"/>
        </w:rPr>
        <w:t xml:space="preserve"> </w:t>
      </w:r>
      <w:r w:rsidR="00566FA0">
        <w:rPr>
          <w:rFonts w:ascii="Times New Roman" w:hAnsi="Times New Roman" w:cs="Times New Roman"/>
          <w:lang w:val="en-US"/>
        </w:rPr>
        <w:t xml:space="preserve">When significant differences were found, a multiple range test with a </w:t>
      </w:r>
      <w:proofErr w:type="spellStart"/>
      <w:r w:rsidR="00566FA0">
        <w:rPr>
          <w:rFonts w:ascii="Times New Roman" w:hAnsi="Times New Roman" w:cs="Times New Roman"/>
          <w:lang w:val="en-US"/>
        </w:rPr>
        <w:t>Bonferroni</w:t>
      </w:r>
      <w:proofErr w:type="spellEnd"/>
      <w:r w:rsidR="00566FA0">
        <w:rPr>
          <w:rFonts w:ascii="Times New Roman" w:hAnsi="Times New Roman" w:cs="Times New Roman"/>
          <w:lang w:val="en-US"/>
        </w:rPr>
        <w:t xml:space="preserve"> correction was used (*</w:t>
      </w:r>
      <w:r w:rsidR="00566FA0">
        <w:rPr>
          <w:rFonts w:ascii="Times New Roman" w:hAnsi="Times New Roman" w:cs="Times New Roman"/>
          <w:i/>
          <w:lang w:val="en-US"/>
        </w:rPr>
        <w:t>p</w:t>
      </w:r>
      <w:r w:rsidR="00566FA0">
        <w:rPr>
          <w:rFonts w:ascii="Times New Roman" w:hAnsi="Times New Roman" w:cs="Times New Roman"/>
          <w:lang w:val="en-US"/>
        </w:rPr>
        <w:t xml:space="preserve"> &lt; 0.01; **</w:t>
      </w:r>
      <w:r w:rsidR="00566FA0">
        <w:rPr>
          <w:rFonts w:ascii="Times New Roman" w:hAnsi="Times New Roman" w:cs="Times New Roman"/>
          <w:i/>
          <w:lang w:val="en-US"/>
        </w:rPr>
        <w:t>p</w:t>
      </w:r>
      <w:r w:rsidR="00566FA0">
        <w:rPr>
          <w:rFonts w:ascii="Times New Roman" w:hAnsi="Times New Roman" w:cs="Times New Roman"/>
          <w:lang w:val="en-US"/>
        </w:rPr>
        <w:t xml:space="preserve"> &lt; 0.001).</w:t>
      </w:r>
    </w:p>
    <w:p w:rsidR="00572BC5" w:rsidRDefault="00572BC5" w:rsidP="00CA20B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:rsidR="00572BC5" w:rsidRDefault="00572BC5" w:rsidP="00CA20B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page" w:horzAnchor="margin" w:tblpXSpec="center" w:tblpY="3673"/>
        <w:tblW w:w="7585" w:type="dxa"/>
        <w:tblBorders>
          <w:top w:val="single" w:sz="12" w:space="0" w:color="000000"/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990"/>
        <w:gridCol w:w="854"/>
        <w:gridCol w:w="1276"/>
        <w:gridCol w:w="707"/>
        <w:gridCol w:w="1134"/>
        <w:gridCol w:w="213"/>
      </w:tblGrid>
      <w:tr w:rsidR="00CA20B3" w:rsidTr="00572BC5">
        <w:trPr>
          <w:trHeight w:val="28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0B3" w:rsidRDefault="00CA20B3" w:rsidP="00572BC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0B3" w:rsidRDefault="00CA20B3" w:rsidP="00572BC5">
            <w:pPr>
              <w:spacing w:before="60" w:after="60" w:line="240" w:lineRule="auto"/>
              <w:ind w:left="-71" w:right="-21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ks sum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0B3" w:rsidRDefault="00CA20B3" w:rsidP="00572BC5">
            <w:pPr>
              <w:spacing w:before="60" w:after="60" w:line="240" w:lineRule="auto"/>
              <w:ind w:right="-75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/>
        </w:tc>
      </w:tr>
      <w:tr w:rsidR="00CA20B3" w:rsidTr="00572BC5">
        <w:trPr>
          <w:trHeight w:val="280"/>
        </w:trPr>
        <w:tc>
          <w:tcPr>
            <w:tcW w:w="24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A20B3" w:rsidRDefault="00275BC6" w:rsidP="00572BC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ody</w:t>
            </w:r>
            <w:r w:rsidR="00CA20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ass (mg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’Higgins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8.5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7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1*</w:t>
            </w: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/>
        </w:tc>
      </w:tr>
      <w:tr w:rsidR="00CA20B3" w:rsidTr="00572BC5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lcho</w:t>
            </w:r>
            <w:proofErr w:type="spellEnd"/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9.5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/>
        </w:tc>
      </w:tr>
      <w:tr w:rsidR="00CA20B3" w:rsidTr="00572BC5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thera</w:t>
            </w:r>
            <w:proofErr w:type="spellEnd"/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3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/>
        </w:tc>
      </w:tr>
      <w:tr w:rsidR="00CA20B3" w:rsidTr="00572BC5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pid (mg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’Higgins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53.5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.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ind w:right="-7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01**</w:t>
            </w: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/>
        </w:tc>
      </w:tr>
      <w:tr w:rsidR="00CA20B3" w:rsidTr="00572BC5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lcho</w:t>
            </w:r>
            <w:proofErr w:type="spellEnd"/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7.5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/>
        </w:tc>
      </w:tr>
      <w:tr w:rsidR="00CA20B3" w:rsidTr="00572BC5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thera</w:t>
            </w:r>
            <w:proofErr w:type="spellEnd"/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/>
        </w:tc>
      </w:tr>
      <w:tr w:rsidR="00CA20B3" w:rsidTr="00572BC5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tein (mg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’Higgins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53.5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01**</w:t>
            </w: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/>
        </w:tc>
      </w:tr>
      <w:tr w:rsidR="00CA20B3" w:rsidTr="00572BC5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lcho</w:t>
            </w:r>
            <w:proofErr w:type="spellEnd"/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7.5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/>
        </w:tc>
      </w:tr>
      <w:tr w:rsidR="00CA20B3" w:rsidTr="00572BC5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thera</w:t>
            </w:r>
            <w:proofErr w:type="spellEnd"/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/>
        </w:tc>
      </w:tr>
      <w:tr w:rsidR="00CA20B3" w:rsidTr="00572BC5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pid (%DW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’Higgins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53.5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.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ind w:right="-7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01**</w:t>
            </w: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/>
        </w:tc>
      </w:tr>
      <w:tr w:rsidR="00CA20B3" w:rsidTr="00572BC5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lcho</w:t>
            </w:r>
            <w:proofErr w:type="spellEnd"/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7.5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/>
        </w:tc>
      </w:tr>
      <w:tr w:rsidR="00CA20B3" w:rsidTr="00572BC5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thera</w:t>
            </w:r>
            <w:proofErr w:type="spellEnd"/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/>
        </w:tc>
      </w:tr>
      <w:tr w:rsidR="00CA20B3" w:rsidTr="00572BC5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tein (%DW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’Higgins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53.5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01**</w:t>
            </w: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/>
        </w:tc>
      </w:tr>
      <w:tr w:rsidR="00CA20B3" w:rsidTr="00572BC5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lcho</w:t>
            </w:r>
            <w:proofErr w:type="spellEnd"/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7.5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/>
        </w:tc>
      </w:tr>
      <w:tr w:rsidR="00CA20B3" w:rsidTr="00572BC5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thera</w:t>
            </w:r>
            <w:proofErr w:type="spellEnd"/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/>
        </w:tc>
      </w:tr>
      <w:tr w:rsidR="00CA20B3" w:rsidTr="00572BC5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nergy content (mg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’Higgins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1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01**</w:t>
            </w: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/>
        </w:tc>
      </w:tr>
      <w:tr w:rsidR="00CA20B3" w:rsidTr="00572BC5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lcho</w:t>
            </w:r>
            <w:proofErr w:type="spellEnd"/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/>
        </w:tc>
      </w:tr>
      <w:tr w:rsidR="00CA20B3" w:rsidTr="00572BC5">
        <w:trPr>
          <w:trHeight w:val="280"/>
        </w:trPr>
        <w:tc>
          <w:tcPr>
            <w:tcW w:w="241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thera</w:t>
            </w:r>
            <w:proofErr w:type="spellEnd"/>
          </w:p>
        </w:tc>
        <w:tc>
          <w:tcPr>
            <w:tcW w:w="85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0</w:t>
            </w:r>
          </w:p>
        </w:tc>
        <w:tc>
          <w:tcPr>
            <w:tcW w:w="70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A20B3" w:rsidRDefault="00CA20B3" w:rsidP="00572BC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CA20B3" w:rsidRDefault="00CA20B3" w:rsidP="00572BC5"/>
        </w:tc>
      </w:tr>
    </w:tbl>
    <w:p w:rsidR="00FB3F62" w:rsidRDefault="00FB3F62" w:rsidP="00FB3F6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B3F62" w:rsidRDefault="00FB3F62" w:rsidP="00FB3F6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B3F62" w:rsidRDefault="00FB3F62" w:rsidP="00FB3F6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77F77" w:rsidRDefault="00277F77">
      <w:pPr>
        <w:rPr>
          <w:lang w:val="en-US"/>
        </w:rPr>
      </w:pPr>
    </w:p>
    <w:p w:rsidR="00FB3F62" w:rsidRDefault="00FB3F62">
      <w:pPr>
        <w:rPr>
          <w:lang w:val="en-US"/>
        </w:rPr>
      </w:pPr>
    </w:p>
    <w:p w:rsidR="00FB3F62" w:rsidRDefault="00FB3F62">
      <w:pPr>
        <w:rPr>
          <w:lang w:val="en-US"/>
        </w:rPr>
      </w:pPr>
    </w:p>
    <w:p w:rsidR="00FB3F62" w:rsidRDefault="00FB3F62">
      <w:pPr>
        <w:rPr>
          <w:lang w:val="en-US"/>
        </w:rPr>
      </w:pPr>
    </w:p>
    <w:p w:rsidR="00FB3F62" w:rsidRDefault="00FB3F62">
      <w:pPr>
        <w:rPr>
          <w:lang w:val="en-US"/>
        </w:rPr>
      </w:pPr>
    </w:p>
    <w:p w:rsidR="00FB3F62" w:rsidRDefault="00FB3F62">
      <w:pPr>
        <w:rPr>
          <w:lang w:val="en-US"/>
        </w:rPr>
      </w:pPr>
    </w:p>
    <w:p w:rsidR="00AC589E" w:rsidRDefault="00AC589E" w:rsidP="00FB3F62">
      <w:pPr>
        <w:spacing w:line="480" w:lineRule="auto"/>
        <w:jc w:val="both"/>
        <w:rPr>
          <w:lang w:val="en-US"/>
        </w:rPr>
      </w:pPr>
    </w:p>
    <w:p w:rsidR="00507EA3" w:rsidRDefault="00507EA3" w:rsidP="00172EB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507EA3" w:rsidRDefault="00507EA3" w:rsidP="00172EB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90168A" w:rsidRDefault="0090168A" w:rsidP="00172EB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90168A" w:rsidRDefault="0090168A" w:rsidP="00172EB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EF1341" w:rsidRDefault="00EF1341" w:rsidP="00172EB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EF1341" w:rsidRDefault="00EF1341" w:rsidP="00172EB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FB3F62" w:rsidRPr="00277F77" w:rsidRDefault="00FB3F62">
      <w:pPr>
        <w:rPr>
          <w:lang w:val="en-US"/>
        </w:rPr>
      </w:pPr>
    </w:p>
    <w:sectPr w:rsidR="00FB3F62" w:rsidRPr="00277F77" w:rsidSect="00572BC5">
      <w:pgSz w:w="12240" w:h="15840"/>
      <w:pgMar w:top="184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7A3"/>
    <w:rsid w:val="0004642E"/>
    <w:rsid w:val="001457A3"/>
    <w:rsid w:val="00172EBA"/>
    <w:rsid w:val="00275BC6"/>
    <w:rsid w:val="00277F77"/>
    <w:rsid w:val="003D314B"/>
    <w:rsid w:val="004669DF"/>
    <w:rsid w:val="004F3FD8"/>
    <w:rsid w:val="00507EA3"/>
    <w:rsid w:val="00566FA0"/>
    <w:rsid w:val="00572BC5"/>
    <w:rsid w:val="00593A17"/>
    <w:rsid w:val="005D1A9B"/>
    <w:rsid w:val="006B04CB"/>
    <w:rsid w:val="006B1E6A"/>
    <w:rsid w:val="00757005"/>
    <w:rsid w:val="007D0AF5"/>
    <w:rsid w:val="008E0087"/>
    <w:rsid w:val="008F7D9C"/>
    <w:rsid w:val="0090168A"/>
    <w:rsid w:val="00924ADC"/>
    <w:rsid w:val="009A4253"/>
    <w:rsid w:val="009A5601"/>
    <w:rsid w:val="00AA33D4"/>
    <w:rsid w:val="00AC589E"/>
    <w:rsid w:val="00B056CA"/>
    <w:rsid w:val="00B167AF"/>
    <w:rsid w:val="00BA354A"/>
    <w:rsid w:val="00C207CF"/>
    <w:rsid w:val="00C32E33"/>
    <w:rsid w:val="00CA20B3"/>
    <w:rsid w:val="00CB2A65"/>
    <w:rsid w:val="00CD4902"/>
    <w:rsid w:val="00E12A6F"/>
    <w:rsid w:val="00E618C1"/>
    <w:rsid w:val="00EE7D64"/>
    <w:rsid w:val="00EF1341"/>
    <w:rsid w:val="00F651A9"/>
    <w:rsid w:val="00FB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E06576-F44A-4156-8BA8-9233A6929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F62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2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ascur Bascur</dc:creator>
  <cp:keywords/>
  <dc:description/>
  <cp:lastModifiedBy>Usuario</cp:lastModifiedBy>
  <cp:revision>15</cp:revision>
  <dcterms:created xsi:type="dcterms:W3CDTF">2020-10-19T17:22:00Z</dcterms:created>
  <dcterms:modified xsi:type="dcterms:W3CDTF">2021-08-19T13:07:00Z</dcterms:modified>
</cp:coreProperties>
</file>